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A592C" w14:textId="1FD22E75" w:rsidR="00814037" w:rsidRPr="00013F55" w:rsidRDefault="00814037" w:rsidP="008140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13F55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Fig. 1 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Characterization of bone marrow-derived dendritic cells (DCs).</w:t>
      </w:r>
      <w:r w:rsidRPr="00013F55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(a) DC subsets (imDCs and mDCs) were stained with fluorescently-conjugated antibodies specific for the indicated molecules and analyzed by flow cytometry. Data are presented as histograms (representative of ten independent DC preparations). The bar graphs sho</w:t>
      </w:r>
      <w:bookmarkStart w:id="0" w:name="_GoBack"/>
      <w:bookmarkEnd w:id="0"/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w the mean fluorescence intensity, expressed as the mean ± SEM (n = 10 independent DC preparations). (b) Cytokine levels in supernatants from DC cultures were measured by ELISA. (c) Each DC subset was incubated with FITC-dextran for 1 hr and the percentage of FITC-dextran-positive cells determined by flow cytometry. The bar graphs show the mean fluorescence intensity, expressed as the mean ± SEM (n = 5 independent DC preparations). (d) </w:t>
      </w:r>
      <w:r w:rsidRPr="00013F55">
        <w:rPr>
          <w:rStyle w:val="ff1"/>
          <w:rFonts w:ascii="Times New Roman" w:hAnsi="Times New Roman" w:cs="Times New Roman"/>
          <w:color w:val="000000" w:themeColor="text1"/>
          <w:sz w:val="22"/>
        </w:rPr>
        <w:t>Each DC subset was co-cultured with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CFSE-labe</w:t>
      </w:r>
      <w:r w:rsidRPr="00013F55">
        <w:rPr>
          <w:rFonts w:ascii="Times New Roman" w:hAnsi="Times New Roman" w:cs="Times New Roman" w:hint="eastAsia"/>
          <w:color w:val="000000" w:themeColor="text1"/>
          <w:sz w:val="22"/>
        </w:rPr>
        <w:t>le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d CD3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T cells to measure T cell proliferation.</w:t>
      </w:r>
      <w:r w:rsidRPr="00013F5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13F55">
        <w:rPr>
          <w:rStyle w:val="ff1"/>
          <w:rFonts w:ascii="Times New Roman" w:hAnsi="Times New Roman" w:cs="Times New Roman"/>
          <w:color w:val="000000" w:themeColor="text1"/>
          <w:sz w:val="22"/>
        </w:rPr>
        <w:t>Each DC subset was co-cultured with CD3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T cells (isolated from </w:t>
      </w:r>
      <w:r w:rsidRPr="00013F55">
        <w:rPr>
          <w:rFonts w:ascii="Times New Roman" w:hAnsi="Times New Roman" w:cs="Times New Roman"/>
          <w:color w:val="000000" w:themeColor="text1"/>
          <w:sz w:val="22"/>
          <w:u w:val="single"/>
        </w:rPr>
        <w:t>splenocytes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obtained from naïve C57BL/6 mice) for 72</w:t>
      </w:r>
      <w:r w:rsidRPr="00013F55">
        <w:rPr>
          <w:rStyle w:val="a9"/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h. The stimulator:responder ratio was 1:10. (e)</w:t>
      </w:r>
      <w:r w:rsidRPr="00013F55">
        <w:rPr>
          <w:rFonts w:ascii="Times-Roman" w:hAnsi="Times-Roman" w:cs="Times-Roman"/>
          <w:color w:val="000000" w:themeColor="text1"/>
          <w:kern w:val="0"/>
          <w:sz w:val="23"/>
          <w:szCs w:val="23"/>
        </w:rPr>
        <w:t xml:space="preserve"> 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T cell subpopulations analyzed by flow cytometry. The percentages of induced Th1 (CD4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IFN-</w:t>
      </w:r>
      <w:r w:rsidRPr="00013F55">
        <w:rPr>
          <w:rFonts w:ascii="Times New Roman" w:eastAsia="맑은 고딕" w:hAnsi="Times New Roman" w:cs="Times New Roman"/>
          <w:color w:val="000000" w:themeColor="text1"/>
          <w:sz w:val="22"/>
        </w:rPr>
        <w:t>γ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eastAsia="맑은 고딕" w:hAnsi="Times New Roman" w:cs="Times New Roman"/>
          <w:color w:val="000000" w:themeColor="text1"/>
          <w:sz w:val="22"/>
        </w:rPr>
        <w:t>), Th2 (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CD4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IL-4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), and Th17 (CD4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IL-17A</w:t>
      </w:r>
      <w:r w:rsidRPr="00013F5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) cells are shown on the plots. (f) Measurement of Th1/Th17 cytokines in culture supernatants from DCs/T cell co</w:t>
      </w:r>
      <w:r w:rsidRPr="00013F55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cu</w:t>
      </w:r>
      <w:r w:rsidRPr="00013F55">
        <w:rPr>
          <w:rFonts w:ascii="Times New Roman" w:hAnsi="Times New Roman" w:cs="Times New Roman" w:hint="eastAsia"/>
          <w:color w:val="000000" w:themeColor="text1"/>
          <w:sz w:val="22"/>
        </w:rPr>
        <w:t>lt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>ures</w:t>
      </w:r>
      <w:r w:rsidRPr="00013F5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by ELISA. </w:t>
      </w:r>
      <w:r w:rsidR="00350388" w:rsidRPr="00013F55">
        <w:rPr>
          <w:rFonts w:ascii="Times New Roman" w:hAnsi="Times New Roman" w:cs="Times New Roman"/>
          <w:color w:val="000000" w:themeColor="text1"/>
          <w:sz w:val="22"/>
        </w:rPr>
        <w:t>Data are expressed as mean ± SEM (n = 10 independent DC preparations).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*</w:t>
      </w:r>
      <w:r w:rsidRPr="00013F5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&lt; 0.05, **</w:t>
      </w:r>
      <w:r w:rsidRPr="00013F5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&lt; 0.01, and ***</w:t>
      </w:r>
      <w:r w:rsidRPr="00013F55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013F55">
        <w:rPr>
          <w:rFonts w:ascii="Times New Roman" w:hAnsi="Times New Roman" w:cs="Times New Roman"/>
          <w:color w:val="000000" w:themeColor="text1"/>
          <w:sz w:val="22"/>
        </w:rPr>
        <w:t xml:space="preserve"> &lt; 0.001, compared with imDC.</w:t>
      </w:r>
    </w:p>
    <w:p w14:paraId="5EA4E9B5" w14:textId="77777777" w:rsidR="00814037" w:rsidRPr="00013F55" w:rsidRDefault="00814037" w:rsidP="005A0572">
      <w:pPr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7A6A063" w14:textId="76EBF76B" w:rsidR="00814037" w:rsidRPr="00013F55" w:rsidRDefault="00814037" w:rsidP="005A0572">
      <w:pPr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814037" w:rsidRPr="00013F55" w:rsidSect="00E607F4">
      <w:headerReference w:type="default" r:id="rId8"/>
      <w:footerReference w:type="default" r:id="rId9"/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E79117" w14:textId="77777777" w:rsidR="003932BD" w:rsidRDefault="003932BD" w:rsidP="009E2265">
      <w:pPr>
        <w:spacing w:after="0" w:line="240" w:lineRule="auto"/>
      </w:pPr>
      <w:r>
        <w:separator/>
      </w:r>
    </w:p>
  </w:endnote>
  <w:endnote w:type="continuationSeparator" w:id="0">
    <w:p w14:paraId="2CD5CAFD" w14:textId="77777777" w:rsidR="003932BD" w:rsidRDefault="003932BD" w:rsidP="009E2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5003334"/>
      <w:docPartObj>
        <w:docPartGallery w:val="Page Numbers (Bottom of Page)"/>
        <w:docPartUnique/>
      </w:docPartObj>
    </w:sdtPr>
    <w:sdtEndPr/>
    <w:sdtContent>
      <w:p w14:paraId="56AA8550" w14:textId="4EC1B271" w:rsidR="00A71BF1" w:rsidRDefault="00A71BF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49F8" w:rsidRPr="00D949F8">
          <w:rPr>
            <w:noProof/>
            <w:lang w:val="ko-KR"/>
          </w:rPr>
          <w:t>1</w:t>
        </w:r>
        <w:r>
          <w:fldChar w:fldCharType="end"/>
        </w:r>
      </w:p>
    </w:sdtContent>
  </w:sdt>
  <w:p w14:paraId="2F626056" w14:textId="77777777" w:rsidR="00A71BF1" w:rsidRDefault="00A71BF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3781D0" w14:textId="77777777" w:rsidR="003932BD" w:rsidRDefault="003932BD" w:rsidP="009E2265">
      <w:pPr>
        <w:spacing w:after="0" w:line="240" w:lineRule="auto"/>
      </w:pPr>
      <w:r>
        <w:separator/>
      </w:r>
    </w:p>
  </w:footnote>
  <w:footnote w:type="continuationSeparator" w:id="0">
    <w:p w14:paraId="72DA6466" w14:textId="77777777" w:rsidR="003932BD" w:rsidRDefault="003932BD" w:rsidP="009E22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18562" w14:textId="7D971162" w:rsidR="00A71BF1" w:rsidRPr="00085565" w:rsidRDefault="00A71BF1">
    <w:pPr>
      <w:pStyle w:val="a4"/>
      <w:rPr>
        <w:rFonts w:ascii="Arial" w:hAnsi="Arial" w:cs="Arial"/>
        <w:b/>
        <w:sz w:val="24"/>
      </w:rPr>
    </w:pPr>
    <w:r w:rsidRPr="00085565">
      <w:rPr>
        <w:rFonts w:ascii="Arial" w:hAnsi="Arial" w:cs="Arial"/>
        <w:b/>
        <w:sz w:val="24"/>
      </w:rPr>
      <w:t>Research Article</w:t>
    </w:r>
  </w:p>
  <w:p w14:paraId="057A9D47" w14:textId="77777777" w:rsidR="00A71BF1" w:rsidRDefault="00A71BF1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320A4"/>
    <w:multiLevelType w:val="hybridMultilevel"/>
    <w:tmpl w:val="BC78FB7E"/>
    <w:lvl w:ilvl="0" w:tplc="C7E08DE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5B88C0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AA29B0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B866D99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93049C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24A83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33AD7B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D4F4539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210D15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805C65"/>
    <w:multiLevelType w:val="hybridMultilevel"/>
    <w:tmpl w:val="012A1BB0"/>
    <w:lvl w:ilvl="0" w:tplc="0480F33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AE2B7D"/>
    <w:multiLevelType w:val="hybridMultilevel"/>
    <w:tmpl w:val="2B4EB44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4700E54"/>
    <w:multiLevelType w:val="hybridMultilevel"/>
    <w:tmpl w:val="13B67DA8"/>
    <w:lvl w:ilvl="0" w:tplc="BB646E9E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prxz90kxdxrhepzscvps0rwfpxa22w2xra&quot;&gt;Rsad Ref&lt;record-ids&gt;&lt;item&gt;34&lt;/item&gt;&lt;item&gt;35&lt;/item&gt;&lt;item&gt;38&lt;/item&gt;&lt;item&gt;44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B51612"/>
    <w:rsid w:val="00000182"/>
    <w:rsid w:val="00000FFA"/>
    <w:rsid w:val="000022E3"/>
    <w:rsid w:val="00004D0E"/>
    <w:rsid w:val="00005358"/>
    <w:rsid w:val="000055AA"/>
    <w:rsid w:val="000066B4"/>
    <w:rsid w:val="00006E32"/>
    <w:rsid w:val="00007E7C"/>
    <w:rsid w:val="00011473"/>
    <w:rsid w:val="00011F9B"/>
    <w:rsid w:val="00013F55"/>
    <w:rsid w:val="000148A9"/>
    <w:rsid w:val="000150F8"/>
    <w:rsid w:val="000175FD"/>
    <w:rsid w:val="000236CC"/>
    <w:rsid w:val="000364AB"/>
    <w:rsid w:val="00042474"/>
    <w:rsid w:val="00050C2E"/>
    <w:rsid w:val="0005144B"/>
    <w:rsid w:val="000515AE"/>
    <w:rsid w:val="00052C61"/>
    <w:rsid w:val="0005370E"/>
    <w:rsid w:val="00055304"/>
    <w:rsid w:val="000558BC"/>
    <w:rsid w:val="00055FD0"/>
    <w:rsid w:val="0005638F"/>
    <w:rsid w:val="00063649"/>
    <w:rsid w:val="000667D0"/>
    <w:rsid w:val="00066A38"/>
    <w:rsid w:val="000702F9"/>
    <w:rsid w:val="00070FEC"/>
    <w:rsid w:val="000728CF"/>
    <w:rsid w:val="00072C3F"/>
    <w:rsid w:val="000749E4"/>
    <w:rsid w:val="000815FB"/>
    <w:rsid w:val="00084474"/>
    <w:rsid w:val="000849D4"/>
    <w:rsid w:val="00084CF1"/>
    <w:rsid w:val="00085565"/>
    <w:rsid w:val="00090185"/>
    <w:rsid w:val="0009121C"/>
    <w:rsid w:val="000976B1"/>
    <w:rsid w:val="000A5CB8"/>
    <w:rsid w:val="000B115D"/>
    <w:rsid w:val="000B257E"/>
    <w:rsid w:val="000B2CEF"/>
    <w:rsid w:val="000B344D"/>
    <w:rsid w:val="000C2106"/>
    <w:rsid w:val="000C6C07"/>
    <w:rsid w:val="000D0AFA"/>
    <w:rsid w:val="000D2361"/>
    <w:rsid w:val="000D564C"/>
    <w:rsid w:val="000D59DC"/>
    <w:rsid w:val="000E0058"/>
    <w:rsid w:val="000E072C"/>
    <w:rsid w:val="000E1987"/>
    <w:rsid w:val="000E2E7D"/>
    <w:rsid w:val="000E5260"/>
    <w:rsid w:val="000F0EE1"/>
    <w:rsid w:val="000F3048"/>
    <w:rsid w:val="000F486F"/>
    <w:rsid w:val="000F48F8"/>
    <w:rsid w:val="00100CCF"/>
    <w:rsid w:val="00101309"/>
    <w:rsid w:val="00105BA8"/>
    <w:rsid w:val="00105D4D"/>
    <w:rsid w:val="00113C0E"/>
    <w:rsid w:val="0011461B"/>
    <w:rsid w:val="00116131"/>
    <w:rsid w:val="00116436"/>
    <w:rsid w:val="0011694E"/>
    <w:rsid w:val="00120963"/>
    <w:rsid w:val="0012253E"/>
    <w:rsid w:val="00123D5F"/>
    <w:rsid w:val="00125E86"/>
    <w:rsid w:val="001307D9"/>
    <w:rsid w:val="0013081F"/>
    <w:rsid w:val="00131049"/>
    <w:rsid w:val="001333F9"/>
    <w:rsid w:val="0013614F"/>
    <w:rsid w:val="0014025C"/>
    <w:rsid w:val="00142087"/>
    <w:rsid w:val="0014267F"/>
    <w:rsid w:val="00145B22"/>
    <w:rsid w:val="00147501"/>
    <w:rsid w:val="00152D46"/>
    <w:rsid w:val="00154834"/>
    <w:rsid w:val="00155A0D"/>
    <w:rsid w:val="00155E2E"/>
    <w:rsid w:val="00161397"/>
    <w:rsid w:val="00166248"/>
    <w:rsid w:val="00166C1D"/>
    <w:rsid w:val="001673CD"/>
    <w:rsid w:val="00170A0D"/>
    <w:rsid w:val="00171D4B"/>
    <w:rsid w:val="00176B66"/>
    <w:rsid w:val="001824D1"/>
    <w:rsid w:val="00182C90"/>
    <w:rsid w:val="00183247"/>
    <w:rsid w:val="001918E8"/>
    <w:rsid w:val="0019344A"/>
    <w:rsid w:val="00195871"/>
    <w:rsid w:val="001969FA"/>
    <w:rsid w:val="001A3BB9"/>
    <w:rsid w:val="001A3E0E"/>
    <w:rsid w:val="001A44D7"/>
    <w:rsid w:val="001A566E"/>
    <w:rsid w:val="001A6AD3"/>
    <w:rsid w:val="001B0659"/>
    <w:rsid w:val="001B08DF"/>
    <w:rsid w:val="001B43AF"/>
    <w:rsid w:val="001B6BB9"/>
    <w:rsid w:val="001C2302"/>
    <w:rsid w:val="001C2803"/>
    <w:rsid w:val="001C587F"/>
    <w:rsid w:val="001C7617"/>
    <w:rsid w:val="001C7870"/>
    <w:rsid w:val="001D57CB"/>
    <w:rsid w:val="001D6295"/>
    <w:rsid w:val="001E1A5F"/>
    <w:rsid w:val="001E2159"/>
    <w:rsid w:val="001E7032"/>
    <w:rsid w:val="001F1240"/>
    <w:rsid w:val="001F14A8"/>
    <w:rsid w:val="001F3993"/>
    <w:rsid w:val="001F5F43"/>
    <w:rsid w:val="00200AA3"/>
    <w:rsid w:val="00202053"/>
    <w:rsid w:val="002032E7"/>
    <w:rsid w:val="002036AD"/>
    <w:rsid w:val="00203FBC"/>
    <w:rsid w:val="00204E4F"/>
    <w:rsid w:val="002069D5"/>
    <w:rsid w:val="00210858"/>
    <w:rsid w:val="00210E5C"/>
    <w:rsid w:val="0021114F"/>
    <w:rsid w:val="002113D3"/>
    <w:rsid w:val="0021324A"/>
    <w:rsid w:val="00215C8F"/>
    <w:rsid w:val="00220D3C"/>
    <w:rsid w:val="00222C1E"/>
    <w:rsid w:val="0022348E"/>
    <w:rsid w:val="002331FB"/>
    <w:rsid w:val="00233405"/>
    <w:rsid w:val="002353E2"/>
    <w:rsid w:val="002354B8"/>
    <w:rsid w:val="00241B37"/>
    <w:rsid w:val="002425CA"/>
    <w:rsid w:val="00243A00"/>
    <w:rsid w:val="00244292"/>
    <w:rsid w:val="00246269"/>
    <w:rsid w:val="002476E7"/>
    <w:rsid w:val="00247EDC"/>
    <w:rsid w:val="00250936"/>
    <w:rsid w:val="002509D7"/>
    <w:rsid w:val="0025161A"/>
    <w:rsid w:val="00252354"/>
    <w:rsid w:val="00254B4E"/>
    <w:rsid w:val="0025661B"/>
    <w:rsid w:val="0026021B"/>
    <w:rsid w:val="00260E25"/>
    <w:rsid w:val="0026531F"/>
    <w:rsid w:val="00272833"/>
    <w:rsid w:val="00277035"/>
    <w:rsid w:val="002771B8"/>
    <w:rsid w:val="00277EAB"/>
    <w:rsid w:val="002803DD"/>
    <w:rsid w:val="0028062F"/>
    <w:rsid w:val="00280937"/>
    <w:rsid w:val="00282919"/>
    <w:rsid w:val="00282EAF"/>
    <w:rsid w:val="002836D0"/>
    <w:rsid w:val="00284638"/>
    <w:rsid w:val="002851A1"/>
    <w:rsid w:val="00286850"/>
    <w:rsid w:val="00286C4C"/>
    <w:rsid w:val="00292781"/>
    <w:rsid w:val="00294260"/>
    <w:rsid w:val="0029520D"/>
    <w:rsid w:val="00296AD5"/>
    <w:rsid w:val="002A2716"/>
    <w:rsid w:val="002A2B70"/>
    <w:rsid w:val="002A4184"/>
    <w:rsid w:val="002A506D"/>
    <w:rsid w:val="002A5D04"/>
    <w:rsid w:val="002A78A7"/>
    <w:rsid w:val="002B0BF2"/>
    <w:rsid w:val="002B3A31"/>
    <w:rsid w:val="002B5FA8"/>
    <w:rsid w:val="002B659D"/>
    <w:rsid w:val="002C3505"/>
    <w:rsid w:val="002C4D58"/>
    <w:rsid w:val="002C60BE"/>
    <w:rsid w:val="002D059B"/>
    <w:rsid w:val="002D0C90"/>
    <w:rsid w:val="002D407A"/>
    <w:rsid w:val="002D514A"/>
    <w:rsid w:val="002D56D8"/>
    <w:rsid w:val="002D7E8F"/>
    <w:rsid w:val="002E33BB"/>
    <w:rsid w:val="002E3BD4"/>
    <w:rsid w:val="002E3E64"/>
    <w:rsid w:val="002F03D0"/>
    <w:rsid w:val="002F08EC"/>
    <w:rsid w:val="002F1E6A"/>
    <w:rsid w:val="002F202B"/>
    <w:rsid w:val="002F35B1"/>
    <w:rsid w:val="00303354"/>
    <w:rsid w:val="003057DA"/>
    <w:rsid w:val="003103F9"/>
    <w:rsid w:val="003119E2"/>
    <w:rsid w:val="00311B3F"/>
    <w:rsid w:val="0031248F"/>
    <w:rsid w:val="00313734"/>
    <w:rsid w:val="00314B99"/>
    <w:rsid w:val="003160C4"/>
    <w:rsid w:val="003164CF"/>
    <w:rsid w:val="003224ED"/>
    <w:rsid w:val="00322DBD"/>
    <w:rsid w:val="00326752"/>
    <w:rsid w:val="00333E91"/>
    <w:rsid w:val="00344585"/>
    <w:rsid w:val="00345C4D"/>
    <w:rsid w:val="003462BC"/>
    <w:rsid w:val="00346657"/>
    <w:rsid w:val="003467AF"/>
    <w:rsid w:val="003502E2"/>
    <w:rsid w:val="00350388"/>
    <w:rsid w:val="00352FE8"/>
    <w:rsid w:val="0035365E"/>
    <w:rsid w:val="003539F7"/>
    <w:rsid w:val="00360C83"/>
    <w:rsid w:val="00361463"/>
    <w:rsid w:val="003622F7"/>
    <w:rsid w:val="00365E61"/>
    <w:rsid w:val="0036643B"/>
    <w:rsid w:val="003675DD"/>
    <w:rsid w:val="00371BF5"/>
    <w:rsid w:val="00371CAD"/>
    <w:rsid w:val="00374638"/>
    <w:rsid w:val="00374F69"/>
    <w:rsid w:val="00383206"/>
    <w:rsid w:val="00391889"/>
    <w:rsid w:val="003932BD"/>
    <w:rsid w:val="00394B7F"/>
    <w:rsid w:val="00394CA2"/>
    <w:rsid w:val="0039526B"/>
    <w:rsid w:val="0039538C"/>
    <w:rsid w:val="00396BA3"/>
    <w:rsid w:val="00397F8F"/>
    <w:rsid w:val="003A14ED"/>
    <w:rsid w:val="003A1BFA"/>
    <w:rsid w:val="003A5B94"/>
    <w:rsid w:val="003A7285"/>
    <w:rsid w:val="003B01C5"/>
    <w:rsid w:val="003B0934"/>
    <w:rsid w:val="003B35C1"/>
    <w:rsid w:val="003B5FC0"/>
    <w:rsid w:val="003C2F3E"/>
    <w:rsid w:val="003C4A53"/>
    <w:rsid w:val="003C4F3F"/>
    <w:rsid w:val="003C59FE"/>
    <w:rsid w:val="003C6AC9"/>
    <w:rsid w:val="003D02D6"/>
    <w:rsid w:val="003D065A"/>
    <w:rsid w:val="003D26B3"/>
    <w:rsid w:val="003D3961"/>
    <w:rsid w:val="003D4513"/>
    <w:rsid w:val="003D4C05"/>
    <w:rsid w:val="003D53B1"/>
    <w:rsid w:val="003D567F"/>
    <w:rsid w:val="003D5A6D"/>
    <w:rsid w:val="003D6283"/>
    <w:rsid w:val="003D7065"/>
    <w:rsid w:val="003D7332"/>
    <w:rsid w:val="003E017D"/>
    <w:rsid w:val="003E4684"/>
    <w:rsid w:val="003E4CF3"/>
    <w:rsid w:val="003E51F3"/>
    <w:rsid w:val="003E5B44"/>
    <w:rsid w:val="003E753F"/>
    <w:rsid w:val="003F1FF9"/>
    <w:rsid w:val="003F23AC"/>
    <w:rsid w:val="003F4474"/>
    <w:rsid w:val="003F79EB"/>
    <w:rsid w:val="00402374"/>
    <w:rsid w:val="00402856"/>
    <w:rsid w:val="004034B1"/>
    <w:rsid w:val="0040436C"/>
    <w:rsid w:val="0040490F"/>
    <w:rsid w:val="004049AE"/>
    <w:rsid w:val="00407982"/>
    <w:rsid w:val="004132A2"/>
    <w:rsid w:val="004149FD"/>
    <w:rsid w:val="00417571"/>
    <w:rsid w:val="004221D0"/>
    <w:rsid w:val="0042537C"/>
    <w:rsid w:val="00426BF4"/>
    <w:rsid w:val="00430467"/>
    <w:rsid w:val="00432AF6"/>
    <w:rsid w:val="00434424"/>
    <w:rsid w:val="0043625A"/>
    <w:rsid w:val="0043650D"/>
    <w:rsid w:val="004371AD"/>
    <w:rsid w:val="004372F7"/>
    <w:rsid w:val="00437BD5"/>
    <w:rsid w:val="00443F7B"/>
    <w:rsid w:val="00446B5C"/>
    <w:rsid w:val="00446CE3"/>
    <w:rsid w:val="00457165"/>
    <w:rsid w:val="00457F0D"/>
    <w:rsid w:val="004607D7"/>
    <w:rsid w:val="0046334E"/>
    <w:rsid w:val="00464D12"/>
    <w:rsid w:val="0046551C"/>
    <w:rsid w:val="0047322C"/>
    <w:rsid w:val="00481B0D"/>
    <w:rsid w:val="00484B5F"/>
    <w:rsid w:val="00485414"/>
    <w:rsid w:val="004854A8"/>
    <w:rsid w:val="00487767"/>
    <w:rsid w:val="004A2DF6"/>
    <w:rsid w:val="004A44A5"/>
    <w:rsid w:val="004A4EFB"/>
    <w:rsid w:val="004A7195"/>
    <w:rsid w:val="004B1995"/>
    <w:rsid w:val="004B3F07"/>
    <w:rsid w:val="004B4236"/>
    <w:rsid w:val="004B50FD"/>
    <w:rsid w:val="004C0C13"/>
    <w:rsid w:val="004C25BC"/>
    <w:rsid w:val="004C27E7"/>
    <w:rsid w:val="004C3034"/>
    <w:rsid w:val="004C41F0"/>
    <w:rsid w:val="004C7954"/>
    <w:rsid w:val="004C7C61"/>
    <w:rsid w:val="004C7F15"/>
    <w:rsid w:val="004D0F1D"/>
    <w:rsid w:val="004D3580"/>
    <w:rsid w:val="004D42FA"/>
    <w:rsid w:val="004D57B2"/>
    <w:rsid w:val="004D5D2C"/>
    <w:rsid w:val="004D79AA"/>
    <w:rsid w:val="004E1AAC"/>
    <w:rsid w:val="004E3013"/>
    <w:rsid w:val="004E7BFD"/>
    <w:rsid w:val="004F070F"/>
    <w:rsid w:val="004F75FD"/>
    <w:rsid w:val="005028E4"/>
    <w:rsid w:val="0050295E"/>
    <w:rsid w:val="00504579"/>
    <w:rsid w:val="0051008A"/>
    <w:rsid w:val="00513287"/>
    <w:rsid w:val="00515612"/>
    <w:rsid w:val="005207CC"/>
    <w:rsid w:val="00522221"/>
    <w:rsid w:val="00527065"/>
    <w:rsid w:val="00527269"/>
    <w:rsid w:val="00527C96"/>
    <w:rsid w:val="00531967"/>
    <w:rsid w:val="00531E01"/>
    <w:rsid w:val="005333B2"/>
    <w:rsid w:val="00536374"/>
    <w:rsid w:val="005379C6"/>
    <w:rsid w:val="005402B8"/>
    <w:rsid w:val="00540325"/>
    <w:rsid w:val="00541209"/>
    <w:rsid w:val="005454BB"/>
    <w:rsid w:val="00547578"/>
    <w:rsid w:val="00551BEC"/>
    <w:rsid w:val="0055369A"/>
    <w:rsid w:val="005615A3"/>
    <w:rsid w:val="00561A28"/>
    <w:rsid w:val="005677D3"/>
    <w:rsid w:val="00570740"/>
    <w:rsid w:val="00570784"/>
    <w:rsid w:val="005718FC"/>
    <w:rsid w:val="00574B54"/>
    <w:rsid w:val="00574EA6"/>
    <w:rsid w:val="00583EAD"/>
    <w:rsid w:val="005857E9"/>
    <w:rsid w:val="005900E5"/>
    <w:rsid w:val="00591D13"/>
    <w:rsid w:val="00593300"/>
    <w:rsid w:val="00593FF4"/>
    <w:rsid w:val="005948D2"/>
    <w:rsid w:val="005A02ED"/>
    <w:rsid w:val="005A0572"/>
    <w:rsid w:val="005A60F1"/>
    <w:rsid w:val="005A7370"/>
    <w:rsid w:val="005B16BA"/>
    <w:rsid w:val="005B478E"/>
    <w:rsid w:val="005C2C5F"/>
    <w:rsid w:val="005C55E9"/>
    <w:rsid w:val="005C6A06"/>
    <w:rsid w:val="005C7683"/>
    <w:rsid w:val="005D0927"/>
    <w:rsid w:val="005D1FB8"/>
    <w:rsid w:val="005D4630"/>
    <w:rsid w:val="005D53A9"/>
    <w:rsid w:val="005E1162"/>
    <w:rsid w:val="005E5CD2"/>
    <w:rsid w:val="005E63BF"/>
    <w:rsid w:val="005F0A85"/>
    <w:rsid w:val="005F0B39"/>
    <w:rsid w:val="005F1EC2"/>
    <w:rsid w:val="005F512F"/>
    <w:rsid w:val="005F5D3C"/>
    <w:rsid w:val="006019F0"/>
    <w:rsid w:val="00605632"/>
    <w:rsid w:val="0060663D"/>
    <w:rsid w:val="00606FCF"/>
    <w:rsid w:val="00613443"/>
    <w:rsid w:val="00613F08"/>
    <w:rsid w:val="006201B9"/>
    <w:rsid w:val="00624533"/>
    <w:rsid w:val="006258C1"/>
    <w:rsid w:val="0062784D"/>
    <w:rsid w:val="00627FBE"/>
    <w:rsid w:val="00634302"/>
    <w:rsid w:val="00635957"/>
    <w:rsid w:val="00636F48"/>
    <w:rsid w:val="00641546"/>
    <w:rsid w:val="00641900"/>
    <w:rsid w:val="0064244D"/>
    <w:rsid w:val="006459FC"/>
    <w:rsid w:val="006507AD"/>
    <w:rsid w:val="0065163C"/>
    <w:rsid w:val="00651AF8"/>
    <w:rsid w:val="00655A62"/>
    <w:rsid w:val="00656BAC"/>
    <w:rsid w:val="00662B5D"/>
    <w:rsid w:val="00666754"/>
    <w:rsid w:val="006706E8"/>
    <w:rsid w:val="00671C16"/>
    <w:rsid w:val="00672E63"/>
    <w:rsid w:val="00674495"/>
    <w:rsid w:val="006752F8"/>
    <w:rsid w:val="006757B9"/>
    <w:rsid w:val="00686565"/>
    <w:rsid w:val="00691846"/>
    <w:rsid w:val="00693002"/>
    <w:rsid w:val="00694658"/>
    <w:rsid w:val="0069549D"/>
    <w:rsid w:val="0069649E"/>
    <w:rsid w:val="006A27DE"/>
    <w:rsid w:val="006A454E"/>
    <w:rsid w:val="006A6587"/>
    <w:rsid w:val="006A7F9B"/>
    <w:rsid w:val="006B069C"/>
    <w:rsid w:val="006B278C"/>
    <w:rsid w:val="006B286D"/>
    <w:rsid w:val="006B29D7"/>
    <w:rsid w:val="006B50CD"/>
    <w:rsid w:val="006B6FB5"/>
    <w:rsid w:val="006B7DF4"/>
    <w:rsid w:val="006D105A"/>
    <w:rsid w:val="006D4257"/>
    <w:rsid w:val="006D52E5"/>
    <w:rsid w:val="006D6F75"/>
    <w:rsid w:val="006D74F2"/>
    <w:rsid w:val="006D76BB"/>
    <w:rsid w:val="006E050C"/>
    <w:rsid w:val="006E3394"/>
    <w:rsid w:val="006E4AF5"/>
    <w:rsid w:val="006F3834"/>
    <w:rsid w:val="006F3978"/>
    <w:rsid w:val="006F5C25"/>
    <w:rsid w:val="006F7C61"/>
    <w:rsid w:val="0070193F"/>
    <w:rsid w:val="00703416"/>
    <w:rsid w:val="007045F5"/>
    <w:rsid w:val="00707682"/>
    <w:rsid w:val="007131C9"/>
    <w:rsid w:val="0071414C"/>
    <w:rsid w:val="007144F7"/>
    <w:rsid w:val="00716F2A"/>
    <w:rsid w:val="00717F3D"/>
    <w:rsid w:val="007225F2"/>
    <w:rsid w:val="007240C8"/>
    <w:rsid w:val="00724E82"/>
    <w:rsid w:val="00725B9D"/>
    <w:rsid w:val="00726393"/>
    <w:rsid w:val="0073484C"/>
    <w:rsid w:val="00737347"/>
    <w:rsid w:val="00740B82"/>
    <w:rsid w:val="0074270F"/>
    <w:rsid w:val="00743A3C"/>
    <w:rsid w:val="007463E4"/>
    <w:rsid w:val="007527A3"/>
    <w:rsid w:val="007539F3"/>
    <w:rsid w:val="00761BBC"/>
    <w:rsid w:val="00761BC1"/>
    <w:rsid w:val="00762D63"/>
    <w:rsid w:val="00763FA5"/>
    <w:rsid w:val="007640FC"/>
    <w:rsid w:val="007716F2"/>
    <w:rsid w:val="007734AC"/>
    <w:rsid w:val="00775BF6"/>
    <w:rsid w:val="007816E5"/>
    <w:rsid w:val="00783A20"/>
    <w:rsid w:val="00784E8F"/>
    <w:rsid w:val="00786154"/>
    <w:rsid w:val="00787C20"/>
    <w:rsid w:val="00790921"/>
    <w:rsid w:val="00792882"/>
    <w:rsid w:val="00792A38"/>
    <w:rsid w:val="00792EE8"/>
    <w:rsid w:val="00793A83"/>
    <w:rsid w:val="007963A2"/>
    <w:rsid w:val="00796421"/>
    <w:rsid w:val="007A29F2"/>
    <w:rsid w:val="007A31CA"/>
    <w:rsid w:val="007A3312"/>
    <w:rsid w:val="007A39F5"/>
    <w:rsid w:val="007B433A"/>
    <w:rsid w:val="007B569C"/>
    <w:rsid w:val="007C0706"/>
    <w:rsid w:val="007C1618"/>
    <w:rsid w:val="007C2EDF"/>
    <w:rsid w:val="007C4232"/>
    <w:rsid w:val="007C5B84"/>
    <w:rsid w:val="007C6EB6"/>
    <w:rsid w:val="007D1488"/>
    <w:rsid w:val="007D14C6"/>
    <w:rsid w:val="007D2734"/>
    <w:rsid w:val="007D496B"/>
    <w:rsid w:val="007E24E6"/>
    <w:rsid w:val="007E2C55"/>
    <w:rsid w:val="007E78C7"/>
    <w:rsid w:val="007E7AA0"/>
    <w:rsid w:val="007F2647"/>
    <w:rsid w:val="007F2AF8"/>
    <w:rsid w:val="007F3A39"/>
    <w:rsid w:val="007F4648"/>
    <w:rsid w:val="007F59D5"/>
    <w:rsid w:val="0080111A"/>
    <w:rsid w:val="008038F8"/>
    <w:rsid w:val="00807969"/>
    <w:rsid w:val="00807AF7"/>
    <w:rsid w:val="00814037"/>
    <w:rsid w:val="00814DD4"/>
    <w:rsid w:val="00815A6A"/>
    <w:rsid w:val="0081630E"/>
    <w:rsid w:val="00821FF6"/>
    <w:rsid w:val="00824E3E"/>
    <w:rsid w:val="00825EB2"/>
    <w:rsid w:val="008262C7"/>
    <w:rsid w:val="00834E5B"/>
    <w:rsid w:val="00836EEC"/>
    <w:rsid w:val="008421D9"/>
    <w:rsid w:val="00845E79"/>
    <w:rsid w:val="00845E9E"/>
    <w:rsid w:val="0084712B"/>
    <w:rsid w:val="008505B1"/>
    <w:rsid w:val="0085211B"/>
    <w:rsid w:val="008565FC"/>
    <w:rsid w:val="008623D4"/>
    <w:rsid w:val="008628E3"/>
    <w:rsid w:val="00872159"/>
    <w:rsid w:val="008724CC"/>
    <w:rsid w:val="00872FA6"/>
    <w:rsid w:val="008739DD"/>
    <w:rsid w:val="00874546"/>
    <w:rsid w:val="00874C7F"/>
    <w:rsid w:val="00874E0E"/>
    <w:rsid w:val="008751EF"/>
    <w:rsid w:val="008807C2"/>
    <w:rsid w:val="00883746"/>
    <w:rsid w:val="008851E1"/>
    <w:rsid w:val="00886D14"/>
    <w:rsid w:val="008904C7"/>
    <w:rsid w:val="00891F37"/>
    <w:rsid w:val="00892C28"/>
    <w:rsid w:val="00894538"/>
    <w:rsid w:val="00894597"/>
    <w:rsid w:val="008949CD"/>
    <w:rsid w:val="008970A0"/>
    <w:rsid w:val="008A3A61"/>
    <w:rsid w:val="008B0784"/>
    <w:rsid w:val="008B14CB"/>
    <w:rsid w:val="008B1F24"/>
    <w:rsid w:val="008B2F83"/>
    <w:rsid w:val="008B486D"/>
    <w:rsid w:val="008B5FC5"/>
    <w:rsid w:val="008B6572"/>
    <w:rsid w:val="008C2753"/>
    <w:rsid w:val="008C70CC"/>
    <w:rsid w:val="008D4E25"/>
    <w:rsid w:val="008E03D9"/>
    <w:rsid w:val="008E2312"/>
    <w:rsid w:val="008E522E"/>
    <w:rsid w:val="008E6D0E"/>
    <w:rsid w:val="008F2A7F"/>
    <w:rsid w:val="008F4E21"/>
    <w:rsid w:val="008F5336"/>
    <w:rsid w:val="008F5902"/>
    <w:rsid w:val="008F6B44"/>
    <w:rsid w:val="008F71C7"/>
    <w:rsid w:val="00903C5B"/>
    <w:rsid w:val="009063AD"/>
    <w:rsid w:val="00906A21"/>
    <w:rsid w:val="0090769A"/>
    <w:rsid w:val="00910112"/>
    <w:rsid w:val="0091017B"/>
    <w:rsid w:val="00911216"/>
    <w:rsid w:val="00914059"/>
    <w:rsid w:val="009163AF"/>
    <w:rsid w:val="00916D5F"/>
    <w:rsid w:val="00920CA1"/>
    <w:rsid w:val="00922691"/>
    <w:rsid w:val="00922F78"/>
    <w:rsid w:val="0092426A"/>
    <w:rsid w:val="0092723D"/>
    <w:rsid w:val="00930B16"/>
    <w:rsid w:val="00935F43"/>
    <w:rsid w:val="00945282"/>
    <w:rsid w:val="00947B89"/>
    <w:rsid w:val="0095319F"/>
    <w:rsid w:val="00954786"/>
    <w:rsid w:val="0095647B"/>
    <w:rsid w:val="009618CB"/>
    <w:rsid w:val="00965B4D"/>
    <w:rsid w:val="00966B7B"/>
    <w:rsid w:val="00970529"/>
    <w:rsid w:val="00971841"/>
    <w:rsid w:val="0097277B"/>
    <w:rsid w:val="00972F8D"/>
    <w:rsid w:val="0097450D"/>
    <w:rsid w:val="0097505E"/>
    <w:rsid w:val="00977AA1"/>
    <w:rsid w:val="0098715A"/>
    <w:rsid w:val="00990DE1"/>
    <w:rsid w:val="00991CE8"/>
    <w:rsid w:val="00997352"/>
    <w:rsid w:val="009A2F35"/>
    <w:rsid w:val="009A600E"/>
    <w:rsid w:val="009A6694"/>
    <w:rsid w:val="009A7A14"/>
    <w:rsid w:val="009B24C4"/>
    <w:rsid w:val="009B2E63"/>
    <w:rsid w:val="009B3EB7"/>
    <w:rsid w:val="009B5BF6"/>
    <w:rsid w:val="009C0E83"/>
    <w:rsid w:val="009C5BA6"/>
    <w:rsid w:val="009C762B"/>
    <w:rsid w:val="009D0A1A"/>
    <w:rsid w:val="009D2CC3"/>
    <w:rsid w:val="009D31C3"/>
    <w:rsid w:val="009D3C24"/>
    <w:rsid w:val="009D3C8C"/>
    <w:rsid w:val="009D431B"/>
    <w:rsid w:val="009D4CE6"/>
    <w:rsid w:val="009D52A9"/>
    <w:rsid w:val="009D6742"/>
    <w:rsid w:val="009D6BC0"/>
    <w:rsid w:val="009E2265"/>
    <w:rsid w:val="009E3193"/>
    <w:rsid w:val="009E7E4B"/>
    <w:rsid w:val="009F0A37"/>
    <w:rsid w:val="009F11CD"/>
    <w:rsid w:val="00A0042A"/>
    <w:rsid w:val="00A029D1"/>
    <w:rsid w:val="00A04306"/>
    <w:rsid w:val="00A063C3"/>
    <w:rsid w:val="00A10EF2"/>
    <w:rsid w:val="00A12B73"/>
    <w:rsid w:val="00A26A45"/>
    <w:rsid w:val="00A276BA"/>
    <w:rsid w:val="00A27CA4"/>
    <w:rsid w:val="00A302D8"/>
    <w:rsid w:val="00A31CC0"/>
    <w:rsid w:val="00A356DB"/>
    <w:rsid w:val="00A37D0D"/>
    <w:rsid w:val="00A412D5"/>
    <w:rsid w:val="00A42140"/>
    <w:rsid w:val="00A42885"/>
    <w:rsid w:val="00A42E04"/>
    <w:rsid w:val="00A47674"/>
    <w:rsid w:val="00A5171A"/>
    <w:rsid w:val="00A532AC"/>
    <w:rsid w:val="00A60952"/>
    <w:rsid w:val="00A62354"/>
    <w:rsid w:val="00A651FB"/>
    <w:rsid w:val="00A7089F"/>
    <w:rsid w:val="00A71BF1"/>
    <w:rsid w:val="00A74317"/>
    <w:rsid w:val="00A75506"/>
    <w:rsid w:val="00A800E4"/>
    <w:rsid w:val="00A820CE"/>
    <w:rsid w:val="00A8685B"/>
    <w:rsid w:val="00A92DEA"/>
    <w:rsid w:val="00A934BA"/>
    <w:rsid w:val="00A97958"/>
    <w:rsid w:val="00A97A1E"/>
    <w:rsid w:val="00AA1EDA"/>
    <w:rsid w:val="00AB1126"/>
    <w:rsid w:val="00AB2411"/>
    <w:rsid w:val="00AB334A"/>
    <w:rsid w:val="00AB44A9"/>
    <w:rsid w:val="00AB5340"/>
    <w:rsid w:val="00AC4441"/>
    <w:rsid w:val="00AC44A1"/>
    <w:rsid w:val="00AC586E"/>
    <w:rsid w:val="00AD07EC"/>
    <w:rsid w:val="00AD1694"/>
    <w:rsid w:val="00AD2D5A"/>
    <w:rsid w:val="00AD3519"/>
    <w:rsid w:val="00AD488B"/>
    <w:rsid w:val="00AD7030"/>
    <w:rsid w:val="00AE0B14"/>
    <w:rsid w:val="00AE3184"/>
    <w:rsid w:val="00AE7175"/>
    <w:rsid w:val="00AF0E5A"/>
    <w:rsid w:val="00AF16FA"/>
    <w:rsid w:val="00AF2BBE"/>
    <w:rsid w:val="00AF4DA9"/>
    <w:rsid w:val="00B0213B"/>
    <w:rsid w:val="00B06B24"/>
    <w:rsid w:val="00B11D46"/>
    <w:rsid w:val="00B12B0C"/>
    <w:rsid w:val="00B148DB"/>
    <w:rsid w:val="00B16118"/>
    <w:rsid w:val="00B20083"/>
    <w:rsid w:val="00B20744"/>
    <w:rsid w:val="00B21314"/>
    <w:rsid w:val="00B21C6A"/>
    <w:rsid w:val="00B220D5"/>
    <w:rsid w:val="00B2223E"/>
    <w:rsid w:val="00B22B41"/>
    <w:rsid w:val="00B26873"/>
    <w:rsid w:val="00B2769D"/>
    <w:rsid w:val="00B31828"/>
    <w:rsid w:val="00B32A91"/>
    <w:rsid w:val="00B334C4"/>
    <w:rsid w:val="00B361EB"/>
    <w:rsid w:val="00B37AA7"/>
    <w:rsid w:val="00B41B92"/>
    <w:rsid w:val="00B4454A"/>
    <w:rsid w:val="00B46533"/>
    <w:rsid w:val="00B51612"/>
    <w:rsid w:val="00B519BE"/>
    <w:rsid w:val="00B53EB7"/>
    <w:rsid w:val="00B543A7"/>
    <w:rsid w:val="00B54A79"/>
    <w:rsid w:val="00B56295"/>
    <w:rsid w:val="00B5776A"/>
    <w:rsid w:val="00B57772"/>
    <w:rsid w:val="00B612AF"/>
    <w:rsid w:val="00B62BF0"/>
    <w:rsid w:val="00B63F3F"/>
    <w:rsid w:val="00B64F37"/>
    <w:rsid w:val="00B70E11"/>
    <w:rsid w:val="00B72440"/>
    <w:rsid w:val="00B73041"/>
    <w:rsid w:val="00B73837"/>
    <w:rsid w:val="00B76023"/>
    <w:rsid w:val="00B77067"/>
    <w:rsid w:val="00B779C0"/>
    <w:rsid w:val="00B80C45"/>
    <w:rsid w:val="00B90E9E"/>
    <w:rsid w:val="00B952DC"/>
    <w:rsid w:val="00B9747B"/>
    <w:rsid w:val="00BA2898"/>
    <w:rsid w:val="00BA47FE"/>
    <w:rsid w:val="00BB160D"/>
    <w:rsid w:val="00BB240A"/>
    <w:rsid w:val="00BB2957"/>
    <w:rsid w:val="00BB583C"/>
    <w:rsid w:val="00BB61FA"/>
    <w:rsid w:val="00BB7CE2"/>
    <w:rsid w:val="00BC150E"/>
    <w:rsid w:val="00BC167A"/>
    <w:rsid w:val="00BC77C0"/>
    <w:rsid w:val="00BD0599"/>
    <w:rsid w:val="00BD065F"/>
    <w:rsid w:val="00BD0B1F"/>
    <w:rsid w:val="00BD5A5E"/>
    <w:rsid w:val="00BD6F4C"/>
    <w:rsid w:val="00BD71A0"/>
    <w:rsid w:val="00BD754C"/>
    <w:rsid w:val="00BE19DC"/>
    <w:rsid w:val="00BE6045"/>
    <w:rsid w:val="00BF1FF5"/>
    <w:rsid w:val="00BF3FA3"/>
    <w:rsid w:val="00C005E4"/>
    <w:rsid w:val="00C03AC2"/>
    <w:rsid w:val="00C05670"/>
    <w:rsid w:val="00C0585D"/>
    <w:rsid w:val="00C06F7A"/>
    <w:rsid w:val="00C07649"/>
    <w:rsid w:val="00C106AB"/>
    <w:rsid w:val="00C114B5"/>
    <w:rsid w:val="00C13868"/>
    <w:rsid w:val="00C15333"/>
    <w:rsid w:val="00C206CD"/>
    <w:rsid w:val="00C22CE6"/>
    <w:rsid w:val="00C2400D"/>
    <w:rsid w:val="00C253B2"/>
    <w:rsid w:val="00C30FA0"/>
    <w:rsid w:val="00C34F3A"/>
    <w:rsid w:val="00C36D21"/>
    <w:rsid w:val="00C406B9"/>
    <w:rsid w:val="00C41145"/>
    <w:rsid w:val="00C41B75"/>
    <w:rsid w:val="00C422F5"/>
    <w:rsid w:val="00C42A6A"/>
    <w:rsid w:val="00C43C8F"/>
    <w:rsid w:val="00C43CB8"/>
    <w:rsid w:val="00C45CE7"/>
    <w:rsid w:val="00C463B4"/>
    <w:rsid w:val="00C46C33"/>
    <w:rsid w:val="00C533EB"/>
    <w:rsid w:val="00C55F5D"/>
    <w:rsid w:val="00C56407"/>
    <w:rsid w:val="00C62128"/>
    <w:rsid w:val="00C65995"/>
    <w:rsid w:val="00C72057"/>
    <w:rsid w:val="00C77027"/>
    <w:rsid w:val="00C80579"/>
    <w:rsid w:val="00C813C4"/>
    <w:rsid w:val="00C81A54"/>
    <w:rsid w:val="00C828BE"/>
    <w:rsid w:val="00C829F2"/>
    <w:rsid w:val="00C83741"/>
    <w:rsid w:val="00C85006"/>
    <w:rsid w:val="00C85273"/>
    <w:rsid w:val="00C859BF"/>
    <w:rsid w:val="00C87D8A"/>
    <w:rsid w:val="00C9078E"/>
    <w:rsid w:val="00C9184B"/>
    <w:rsid w:val="00C955FB"/>
    <w:rsid w:val="00C96983"/>
    <w:rsid w:val="00C97EAE"/>
    <w:rsid w:val="00CA1ACC"/>
    <w:rsid w:val="00CA40F5"/>
    <w:rsid w:val="00CB137F"/>
    <w:rsid w:val="00CC2BCC"/>
    <w:rsid w:val="00CC54AE"/>
    <w:rsid w:val="00CC5944"/>
    <w:rsid w:val="00CD0743"/>
    <w:rsid w:val="00CD315A"/>
    <w:rsid w:val="00CD54E5"/>
    <w:rsid w:val="00CE6474"/>
    <w:rsid w:val="00CF4946"/>
    <w:rsid w:val="00CF55BF"/>
    <w:rsid w:val="00CF6467"/>
    <w:rsid w:val="00CF69BB"/>
    <w:rsid w:val="00CF7864"/>
    <w:rsid w:val="00CF7EF5"/>
    <w:rsid w:val="00D00822"/>
    <w:rsid w:val="00D014B8"/>
    <w:rsid w:val="00D02574"/>
    <w:rsid w:val="00D02743"/>
    <w:rsid w:val="00D04EAD"/>
    <w:rsid w:val="00D05DD4"/>
    <w:rsid w:val="00D065A7"/>
    <w:rsid w:val="00D06BFD"/>
    <w:rsid w:val="00D139EA"/>
    <w:rsid w:val="00D14A31"/>
    <w:rsid w:val="00D16781"/>
    <w:rsid w:val="00D217BD"/>
    <w:rsid w:val="00D23855"/>
    <w:rsid w:val="00D23A07"/>
    <w:rsid w:val="00D24680"/>
    <w:rsid w:val="00D27F38"/>
    <w:rsid w:val="00D301A4"/>
    <w:rsid w:val="00D36C76"/>
    <w:rsid w:val="00D37111"/>
    <w:rsid w:val="00D411CF"/>
    <w:rsid w:val="00D45600"/>
    <w:rsid w:val="00D463DB"/>
    <w:rsid w:val="00D46767"/>
    <w:rsid w:val="00D47A5E"/>
    <w:rsid w:val="00D50347"/>
    <w:rsid w:val="00D51432"/>
    <w:rsid w:val="00D535D7"/>
    <w:rsid w:val="00D54A1E"/>
    <w:rsid w:val="00D54AD3"/>
    <w:rsid w:val="00D55687"/>
    <w:rsid w:val="00D57C7A"/>
    <w:rsid w:val="00D60016"/>
    <w:rsid w:val="00D62B70"/>
    <w:rsid w:val="00D63168"/>
    <w:rsid w:val="00D633E4"/>
    <w:rsid w:val="00D63CA3"/>
    <w:rsid w:val="00D64D7D"/>
    <w:rsid w:val="00D66790"/>
    <w:rsid w:val="00D67C15"/>
    <w:rsid w:val="00D703BD"/>
    <w:rsid w:val="00D72E9E"/>
    <w:rsid w:val="00D76128"/>
    <w:rsid w:val="00D77C89"/>
    <w:rsid w:val="00D80386"/>
    <w:rsid w:val="00D80CF2"/>
    <w:rsid w:val="00D8179A"/>
    <w:rsid w:val="00D81FBD"/>
    <w:rsid w:val="00D84B30"/>
    <w:rsid w:val="00D84E13"/>
    <w:rsid w:val="00D92CB8"/>
    <w:rsid w:val="00D93A52"/>
    <w:rsid w:val="00D949F8"/>
    <w:rsid w:val="00D95560"/>
    <w:rsid w:val="00D9673E"/>
    <w:rsid w:val="00D9769E"/>
    <w:rsid w:val="00DA3A77"/>
    <w:rsid w:val="00DA4583"/>
    <w:rsid w:val="00DB1DDB"/>
    <w:rsid w:val="00DB3382"/>
    <w:rsid w:val="00DB4247"/>
    <w:rsid w:val="00DB4CC8"/>
    <w:rsid w:val="00DB69F9"/>
    <w:rsid w:val="00DD1DBE"/>
    <w:rsid w:val="00DD2831"/>
    <w:rsid w:val="00DD3410"/>
    <w:rsid w:val="00DD39A4"/>
    <w:rsid w:val="00DD5673"/>
    <w:rsid w:val="00DD5DDD"/>
    <w:rsid w:val="00DE4F8A"/>
    <w:rsid w:val="00DE5893"/>
    <w:rsid w:val="00DE6272"/>
    <w:rsid w:val="00DF0D20"/>
    <w:rsid w:val="00DF14A9"/>
    <w:rsid w:val="00DF296F"/>
    <w:rsid w:val="00DF3C4E"/>
    <w:rsid w:val="00DF4645"/>
    <w:rsid w:val="00DF5050"/>
    <w:rsid w:val="00DF6F3B"/>
    <w:rsid w:val="00E0481C"/>
    <w:rsid w:val="00E0531E"/>
    <w:rsid w:val="00E10763"/>
    <w:rsid w:val="00E1140C"/>
    <w:rsid w:val="00E12C40"/>
    <w:rsid w:val="00E138AF"/>
    <w:rsid w:val="00E14756"/>
    <w:rsid w:val="00E17928"/>
    <w:rsid w:val="00E256F3"/>
    <w:rsid w:val="00E262CB"/>
    <w:rsid w:val="00E263E6"/>
    <w:rsid w:val="00E3473D"/>
    <w:rsid w:val="00E36B00"/>
    <w:rsid w:val="00E44528"/>
    <w:rsid w:val="00E46031"/>
    <w:rsid w:val="00E46F66"/>
    <w:rsid w:val="00E507ED"/>
    <w:rsid w:val="00E540A1"/>
    <w:rsid w:val="00E54240"/>
    <w:rsid w:val="00E559A8"/>
    <w:rsid w:val="00E55BD6"/>
    <w:rsid w:val="00E607F4"/>
    <w:rsid w:val="00E631D7"/>
    <w:rsid w:val="00E634F6"/>
    <w:rsid w:val="00E64A29"/>
    <w:rsid w:val="00E6748B"/>
    <w:rsid w:val="00E70409"/>
    <w:rsid w:val="00E746CD"/>
    <w:rsid w:val="00E80CB9"/>
    <w:rsid w:val="00E828DF"/>
    <w:rsid w:val="00E86C71"/>
    <w:rsid w:val="00E92126"/>
    <w:rsid w:val="00E9460D"/>
    <w:rsid w:val="00E94D36"/>
    <w:rsid w:val="00E96CE0"/>
    <w:rsid w:val="00EA0311"/>
    <w:rsid w:val="00EA1341"/>
    <w:rsid w:val="00EA1AD2"/>
    <w:rsid w:val="00EB1109"/>
    <w:rsid w:val="00EB450E"/>
    <w:rsid w:val="00EB4586"/>
    <w:rsid w:val="00EB6B0D"/>
    <w:rsid w:val="00EB6E2A"/>
    <w:rsid w:val="00EC2F0E"/>
    <w:rsid w:val="00EC52B3"/>
    <w:rsid w:val="00EC6E0E"/>
    <w:rsid w:val="00EC7061"/>
    <w:rsid w:val="00EC7BF6"/>
    <w:rsid w:val="00ED146F"/>
    <w:rsid w:val="00ED14E4"/>
    <w:rsid w:val="00ED41FF"/>
    <w:rsid w:val="00EE2143"/>
    <w:rsid w:val="00EE2372"/>
    <w:rsid w:val="00EE5A00"/>
    <w:rsid w:val="00EF2792"/>
    <w:rsid w:val="00EF4017"/>
    <w:rsid w:val="00EF74B2"/>
    <w:rsid w:val="00F00A78"/>
    <w:rsid w:val="00F00EAC"/>
    <w:rsid w:val="00F01227"/>
    <w:rsid w:val="00F053F0"/>
    <w:rsid w:val="00F15CA0"/>
    <w:rsid w:val="00F16894"/>
    <w:rsid w:val="00F17915"/>
    <w:rsid w:val="00F17BCA"/>
    <w:rsid w:val="00F209F9"/>
    <w:rsid w:val="00F27F2C"/>
    <w:rsid w:val="00F329AE"/>
    <w:rsid w:val="00F41265"/>
    <w:rsid w:val="00F43266"/>
    <w:rsid w:val="00F4335E"/>
    <w:rsid w:val="00F506C3"/>
    <w:rsid w:val="00F52BBD"/>
    <w:rsid w:val="00F571C8"/>
    <w:rsid w:val="00F61403"/>
    <w:rsid w:val="00F62772"/>
    <w:rsid w:val="00F629FA"/>
    <w:rsid w:val="00F6343A"/>
    <w:rsid w:val="00F6655F"/>
    <w:rsid w:val="00F66F98"/>
    <w:rsid w:val="00F76D58"/>
    <w:rsid w:val="00F77F79"/>
    <w:rsid w:val="00F809AF"/>
    <w:rsid w:val="00F83EE4"/>
    <w:rsid w:val="00F8736F"/>
    <w:rsid w:val="00F9298F"/>
    <w:rsid w:val="00F9304C"/>
    <w:rsid w:val="00F9419E"/>
    <w:rsid w:val="00F954E2"/>
    <w:rsid w:val="00FA04C9"/>
    <w:rsid w:val="00FA3303"/>
    <w:rsid w:val="00FA5F75"/>
    <w:rsid w:val="00FA7DCF"/>
    <w:rsid w:val="00FB3F84"/>
    <w:rsid w:val="00FB69D9"/>
    <w:rsid w:val="00FB7701"/>
    <w:rsid w:val="00FD1F0F"/>
    <w:rsid w:val="00FE22F8"/>
    <w:rsid w:val="00FE6E87"/>
    <w:rsid w:val="00FE7290"/>
    <w:rsid w:val="00FF159F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3678C"/>
  <w15:docId w15:val="{6D16A1CB-8DDB-4BAB-B293-2221F0C1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612"/>
    <w:pPr>
      <w:widowControl w:val="0"/>
      <w:wordWrap w:val="0"/>
      <w:autoSpaceDE w:val="0"/>
      <w:autoSpaceDN w:val="0"/>
    </w:pPr>
  </w:style>
  <w:style w:type="paragraph" w:styleId="5">
    <w:name w:val="heading 5"/>
    <w:basedOn w:val="a"/>
    <w:link w:val="5Char"/>
    <w:uiPriority w:val="9"/>
    <w:qFormat/>
    <w:rsid w:val="004049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4"/>
    </w:pPr>
    <w:rPr>
      <w:rFonts w:ascii="굴림" w:eastAsia="굴림" w:hAnsi="굴림" w:cs="굴림"/>
      <w:b/>
      <w:bCs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51612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9E22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2265"/>
  </w:style>
  <w:style w:type="paragraph" w:styleId="a5">
    <w:name w:val="footer"/>
    <w:basedOn w:val="a"/>
    <w:link w:val="Char0"/>
    <w:uiPriority w:val="99"/>
    <w:unhideWhenUsed/>
    <w:rsid w:val="009E22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2265"/>
  </w:style>
  <w:style w:type="character" w:customStyle="1" w:styleId="apple-converted-space">
    <w:name w:val="apple-converted-space"/>
    <w:basedOn w:val="a0"/>
    <w:rsid w:val="007734AC"/>
  </w:style>
  <w:style w:type="character" w:styleId="a6">
    <w:name w:val="Emphasis"/>
    <w:basedOn w:val="a0"/>
    <w:uiPriority w:val="20"/>
    <w:qFormat/>
    <w:rsid w:val="007734AC"/>
    <w:rPr>
      <w:i/>
      <w:iCs/>
    </w:rPr>
  </w:style>
  <w:style w:type="character" w:customStyle="1" w:styleId="fnte09">
    <w:name w:val="fnt_e09"/>
    <w:basedOn w:val="a0"/>
    <w:rsid w:val="00B46533"/>
  </w:style>
  <w:style w:type="paragraph" w:styleId="a7">
    <w:name w:val="No Spacing"/>
    <w:uiPriority w:val="1"/>
    <w:qFormat/>
    <w:rsid w:val="00B46533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figpopup-sensitive-area">
    <w:name w:val="figpopup-sensitive-area"/>
    <w:basedOn w:val="a0"/>
    <w:rsid w:val="001C2803"/>
  </w:style>
  <w:style w:type="paragraph" w:styleId="a8">
    <w:name w:val="Normal (Web)"/>
    <w:basedOn w:val="a"/>
    <w:uiPriority w:val="99"/>
    <w:semiHidden/>
    <w:unhideWhenUsed/>
    <w:rsid w:val="00C076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9">
    <w:name w:val="_"/>
    <w:basedOn w:val="a0"/>
    <w:rsid w:val="005718FC"/>
  </w:style>
  <w:style w:type="character" w:customStyle="1" w:styleId="fs3">
    <w:name w:val="fs3"/>
    <w:basedOn w:val="a0"/>
    <w:rsid w:val="00BF1FF5"/>
  </w:style>
  <w:style w:type="character" w:customStyle="1" w:styleId="ls18">
    <w:name w:val="ls18"/>
    <w:basedOn w:val="a0"/>
    <w:rsid w:val="00BF1FF5"/>
  </w:style>
  <w:style w:type="character" w:customStyle="1" w:styleId="ff9">
    <w:name w:val="ff9"/>
    <w:basedOn w:val="a0"/>
    <w:rsid w:val="00BF1FF5"/>
  </w:style>
  <w:style w:type="character" w:customStyle="1" w:styleId="ff5">
    <w:name w:val="ff5"/>
    <w:basedOn w:val="a0"/>
    <w:rsid w:val="006F7C61"/>
  </w:style>
  <w:style w:type="character" w:customStyle="1" w:styleId="ws2b">
    <w:name w:val="ws2b"/>
    <w:basedOn w:val="a0"/>
    <w:rsid w:val="006F7C61"/>
  </w:style>
  <w:style w:type="character" w:customStyle="1" w:styleId="ws9a">
    <w:name w:val="ws9a"/>
    <w:basedOn w:val="a0"/>
    <w:rsid w:val="006F7C61"/>
  </w:style>
  <w:style w:type="character" w:customStyle="1" w:styleId="ws9e">
    <w:name w:val="ws9e"/>
    <w:basedOn w:val="a0"/>
    <w:rsid w:val="006F7C61"/>
  </w:style>
  <w:style w:type="character" w:customStyle="1" w:styleId="ff6">
    <w:name w:val="ff6"/>
    <w:basedOn w:val="a0"/>
    <w:rsid w:val="006459FC"/>
  </w:style>
  <w:style w:type="character" w:customStyle="1" w:styleId="ws93">
    <w:name w:val="ws93"/>
    <w:basedOn w:val="a0"/>
    <w:rsid w:val="006459FC"/>
  </w:style>
  <w:style w:type="character" w:customStyle="1" w:styleId="ff1">
    <w:name w:val="ff1"/>
    <w:basedOn w:val="a0"/>
    <w:rsid w:val="00922F78"/>
  </w:style>
  <w:style w:type="paragraph" w:styleId="aa">
    <w:name w:val="List Paragraph"/>
    <w:basedOn w:val="a"/>
    <w:uiPriority w:val="34"/>
    <w:qFormat/>
    <w:rsid w:val="000F48F8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Balloon Text"/>
    <w:basedOn w:val="a"/>
    <w:link w:val="Char1"/>
    <w:uiPriority w:val="99"/>
    <w:semiHidden/>
    <w:unhideWhenUsed/>
    <w:rsid w:val="00E542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E54240"/>
    <w:rPr>
      <w:rFonts w:asciiTheme="majorHAnsi" w:eastAsiaTheme="majorEastAsia" w:hAnsiTheme="majorHAnsi" w:cstheme="majorBidi"/>
      <w:sz w:val="18"/>
      <w:szCs w:val="18"/>
    </w:rPr>
  </w:style>
  <w:style w:type="character" w:customStyle="1" w:styleId="superscript">
    <w:name w:val="superscript"/>
    <w:basedOn w:val="a0"/>
    <w:rsid w:val="004049AE"/>
  </w:style>
  <w:style w:type="character" w:customStyle="1" w:styleId="5Char">
    <w:name w:val="제목 5 Char"/>
    <w:basedOn w:val="a0"/>
    <w:link w:val="5"/>
    <w:uiPriority w:val="9"/>
    <w:rsid w:val="004049AE"/>
    <w:rPr>
      <w:rFonts w:ascii="굴림" w:eastAsia="굴림" w:hAnsi="굴림" w:cs="굴림"/>
      <w:b/>
      <w:bCs/>
      <w:kern w:val="0"/>
      <w:szCs w:val="20"/>
    </w:rPr>
  </w:style>
  <w:style w:type="character" w:customStyle="1" w:styleId="italic">
    <w:name w:val="italic"/>
    <w:basedOn w:val="a0"/>
    <w:rsid w:val="004049AE"/>
  </w:style>
  <w:style w:type="character" w:customStyle="1" w:styleId="subscript">
    <w:name w:val="subscript"/>
    <w:basedOn w:val="a0"/>
    <w:rsid w:val="004049AE"/>
  </w:style>
  <w:style w:type="character" w:styleId="ac">
    <w:name w:val="Placeholder Text"/>
    <w:basedOn w:val="a0"/>
    <w:uiPriority w:val="99"/>
    <w:semiHidden/>
    <w:rsid w:val="00E3473D"/>
    <w:rPr>
      <w:color w:val="808080"/>
    </w:rPr>
  </w:style>
  <w:style w:type="character" w:styleId="ad">
    <w:name w:val="annotation reference"/>
    <w:basedOn w:val="a0"/>
    <w:uiPriority w:val="99"/>
    <w:semiHidden/>
    <w:unhideWhenUsed/>
    <w:rsid w:val="003B0934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3B093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e"/>
    <w:uiPriority w:val="99"/>
    <w:semiHidden/>
    <w:rsid w:val="003B0934"/>
    <w:rPr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3B0934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3B0934"/>
    <w:rPr>
      <w:b/>
      <w:bCs/>
      <w:szCs w:val="20"/>
    </w:rPr>
  </w:style>
  <w:style w:type="paragraph" w:styleId="af0">
    <w:name w:val="Revision"/>
    <w:hidden/>
    <w:uiPriority w:val="99"/>
    <w:semiHidden/>
    <w:rsid w:val="00A37D0D"/>
    <w:pPr>
      <w:spacing w:after="0" w:line="240" w:lineRule="auto"/>
      <w:jc w:val="left"/>
    </w:pPr>
  </w:style>
  <w:style w:type="character" w:styleId="af1">
    <w:name w:val="line number"/>
    <w:basedOn w:val="a0"/>
    <w:uiPriority w:val="99"/>
    <w:semiHidden/>
    <w:unhideWhenUsed/>
    <w:rsid w:val="00085565"/>
  </w:style>
  <w:style w:type="paragraph" w:customStyle="1" w:styleId="EndNoteBibliographyTitle">
    <w:name w:val="EndNote Bibliography Title"/>
    <w:basedOn w:val="a"/>
    <w:link w:val="EndNoteBibliographyTitleChar"/>
    <w:rsid w:val="003622F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22F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622F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622F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1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6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12091-FC5A-4D97-9E7A-8B322F0A8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8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지슈</dc:creator>
  <cp:lastModifiedBy>Lim DS</cp:lastModifiedBy>
  <cp:revision>94</cp:revision>
  <cp:lastPrinted>2017-05-15T12:04:00Z</cp:lastPrinted>
  <dcterms:created xsi:type="dcterms:W3CDTF">2018-05-12T10:11:00Z</dcterms:created>
  <dcterms:modified xsi:type="dcterms:W3CDTF">2018-07-17T23:47:00Z</dcterms:modified>
</cp:coreProperties>
</file>